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Cs w:val="21"/>
        </w:rPr>
      </w:pPr>
      <w:r>
        <w:rPr>
          <w:b/>
          <w:szCs w:val="21"/>
        </w:rPr>
        <w:t>Supplementary table 4</w:t>
      </w:r>
      <w:r>
        <w:rPr>
          <w:szCs w:val="21"/>
        </w:rPr>
        <w:t xml:space="preserve"> Differentially expressed proteins with function and process classifications</w:t>
      </w:r>
      <w:r>
        <w:rPr>
          <w:szCs w:val="21"/>
        </w:rPr>
        <w:t xml:space="preserve"> between C2and E2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8"/>
        <w:gridCol w:w="1521"/>
        <w:gridCol w:w="1715"/>
      </w:tblGrid>
      <w:tr>
        <w:trPr>
          <w:trHeight w:val="270" w:hRule="atLeast"/>
        </w:trPr>
        <w:tc>
          <w:tcPr>
            <w:tcW w:w="5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Biological process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Cs w:val="21"/>
              </w:rPr>
              <w:t>Up-regulated in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E2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Cs w:val="21"/>
              </w:rPr>
              <w:t>Down-regulated in E2</w:t>
            </w:r>
          </w:p>
        </w:tc>
      </w:tr>
      <w:tr>
        <w:trPr>
          <w:trHeight w:val="270" w:hRule="atLeast"/>
        </w:trPr>
        <w:tc>
          <w:tcPr>
            <w:tcW w:w="5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scle protei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tubule-based proces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some assembly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rt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duc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ocyte development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esi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carboxylic acid cycl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olysi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ponse to calcium 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folding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biosynthesi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ryla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binding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ges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blconjugation pathway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ponse to oxidative stres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fens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on storag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redox homeostasi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ynaptic transmiss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adhes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 fertilization,Cell wall biogenesis/degrada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gnaling pathway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olysis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transloca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glycosyla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dephosphoryla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 acid metabolic proces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 metabolism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erol ether metabolic proces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iosynthetic process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ohydrate metabolic proces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esis,Transport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esis coupled proton transport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peptide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RNA processing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tor protei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mophilic cell adhesion via plasma membrane adhesion molecu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art development,head involu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nad development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cytosi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anol oxida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ectron transport,Respiratory chai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integra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tection of calcium ion,Wnt signaling pathway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 response to cadmium ion,heart morphogenesis,immune respons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shape,Differentiation,Neurogenesi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cycle,Cell divis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adhesion,Cell cycle,Host-virus interaction,Immunity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adhes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 vessel development,embryonic skeletal system development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 rhythms,Transcrip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optosis,Differentiation,Endocytosis,Transcrip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igen processing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drogen metabolic proces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ivation of signaling protein activity,cellular response to glucose starva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in filament depolymeriza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in filament bundle assembly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ress respons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Immunity, adipose tissue development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otein folding,response to stres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ain development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ynaptic target recogni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dox homeostasi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polyubiquitina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ADP-ribosyla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totic cytokinesi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abolic proces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tablishment of epithelial cell apical/basal polarity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 response to glucose starvation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P(GTP,UTP) biosynthetic proces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MP binding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2:10:00Z</dcterms:created>
  <dc:creator>微软用户</dc:creator>
  <dc:description/>
  <cp:keywords/>
  <dc:language>en-US</dc:language>
  <cp:lastModifiedBy>Administrator</cp:lastModifiedBy>
  <dcterms:modified xsi:type="dcterms:W3CDTF">2019-04-12T21:11:00Z</dcterms:modified>
  <cp:revision>9</cp:revision>
  <dc:subject/>
  <dc:title/>
</cp:coreProperties>
</file>